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644556" w14:textId="7638F91D" w:rsidR="00E61DB0" w:rsidRPr="00013005" w:rsidRDefault="00654E8F" w:rsidP="008D03C9">
      <w:pPr>
        <w:pStyle w:val="1"/>
      </w:pPr>
      <w:r w:rsidRPr="00013005">
        <w:t>Supplementary Figures and Tables</w:t>
      </w:r>
    </w:p>
    <w:p w14:paraId="228A48A6" w14:textId="576ED72E" w:rsidR="00E61DB0" w:rsidRPr="00013005" w:rsidRDefault="00B12F74" w:rsidP="008D03C9">
      <w:pPr>
        <w:pStyle w:val="2"/>
        <w:numPr>
          <w:ilvl w:val="1"/>
          <w:numId w:val="14"/>
        </w:numPr>
      </w:pPr>
      <w:r w:rsidRPr="00013005">
        <w:t>Supplementary Tables</w:t>
      </w:r>
    </w:p>
    <w:p w14:paraId="645DE271" w14:textId="25CEEA25" w:rsidR="00BD3FE6" w:rsidRPr="00013005" w:rsidRDefault="00B12F74" w:rsidP="008D03C9">
      <w:pPr>
        <w:rPr>
          <w:rFonts w:cs="Times New Roman"/>
          <w:szCs w:val="24"/>
        </w:rPr>
      </w:pPr>
      <w:bookmarkStart w:id="0" w:name="_Hlk76052002"/>
      <w:r w:rsidRPr="00013005">
        <w:rPr>
          <w:rFonts w:cs="Times New Roman"/>
          <w:b/>
          <w:szCs w:val="24"/>
        </w:rPr>
        <w:t xml:space="preserve">Supplementary Table </w:t>
      </w:r>
      <w:r w:rsidRPr="00013005">
        <w:rPr>
          <w:rFonts w:cs="Times New Roman"/>
          <w:b/>
          <w:szCs w:val="24"/>
        </w:rPr>
        <w:fldChar w:fldCharType="begin"/>
      </w:r>
      <w:r w:rsidRPr="00013005">
        <w:rPr>
          <w:rFonts w:cs="Times New Roman"/>
          <w:b/>
          <w:szCs w:val="24"/>
        </w:rPr>
        <w:instrText xml:space="preserve"> SEQ Figure \* ARABIC </w:instrText>
      </w:r>
      <w:r w:rsidRPr="00013005">
        <w:rPr>
          <w:rFonts w:cs="Times New Roman"/>
          <w:b/>
          <w:szCs w:val="24"/>
        </w:rPr>
        <w:fldChar w:fldCharType="separate"/>
      </w:r>
      <w:r w:rsidRPr="00013005">
        <w:rPr>
          <w:rFonts w:cs="Times New Roman"/>
          <w:b/>
          <w:noProof/>
          <w:szCs w:val="24"/>
        </w:rPr>
        <w:t>1</w:t>
      </w:r>
      <w:r w:rsidRPr="00013005">
        <w:rPr>
          <w:rFonts w:cs="Times New Roman"/>
          <w:b/>
          <w:szCs w:val="24"/>
        </w:rPr>
        <w:fldChar w:fldCharType="end"/>
      </w:r>
      <w:bookmarkEnd w:id="0"/>
      <w:r w:rsidRPr="00013005">
        <w:rPr>
          <w:rFonts w:cs="Times New Roman"/>
          <w:b/>
          <w:szCs w:val="24"/>
        </w:rPr>
        <w:t>.</w:t>
      </w:r>
      <w:r w:rsidRPr="00013005">
        <w:rPr>
          <w:rFonts w:cs="Times New Roman"/>
          <w:szCs w:val="24"/>
        </w:rPr>
        <w:t xml:space="preserve"> </w:t>
      </w:r>
      <w:r w:rsidR="008D03C9" w:rsidRPr="00013005">
        <w:rPr>
          <w:rFonts w:cs="Times New Roman"/>
          <w:szCs w:val="24"/>
        </w:rPr>
        <w:t xml:space="preserve"> </w:t>
      </w:r>
      <w:r w:rsidR="00BD3FE6" w:rsidRPr="00013005">
        <w:rPr>
          <w:szCs w:val="24"/>
        </w:rPr>
        <w:t>Baseline characteristic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1718"/>
        <w:gridCol w:w="1691"/>
        <w:gridCol w:w="632"/>
        <w:gridCol w:w="1718"/>
        <w:gridCol w:w="1691"/>
        <w:gridCol w:w="632"/>
      </w:tblGrid>
      <w:tr w:rsidR="00BD3FE6" w:rsidRPr="00013005" w14:paraId="2B20FB42" w14:textId="77777777" w:rsidTr="00BD3FE6">
        <w:trPr>
          <w:trHeight w:val="285"/>
        </w:trPr>
        <w:tc>
          <w:tcPr>
            <w:tcW w:w="77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7A2A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haracteristic</w:t>
            </w:r>
          </w:p>
        </w:tc>
        <w:tc>
          <w:tcPr>
            <w:tcW w:w="16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81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raining cohort(N=13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55E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68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69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est cohort(N=51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79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BD3FE6" w:rsidRPr="00013005" w14:paraId="07E480F0" w14:textId="77777777" w:rsidTr="00BD3FE6">
        <w:trPr>
          <w:trHeight w:val="285"/>
        </w:trPr>
        <w:tc>
          <w:tcPr>
            <w:tcW w:w="77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3ED6B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7DE9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Brain Abscess(+)(N=71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191A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ystic Glioma(-)(N=6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A54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774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Brain Abscess(+)(N=31)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7C5B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ystic Glioma(-)(N=26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F9E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</w:p>
        </w:tc>
      </w:tr>
      <w:tr w:rsidR="00BD3FE6" w:rsidRPr="00013005" w14:paraId="6809AEDB" w14:textId="77777777" w:rsidTr="00BD3FE6">
        <w:trPr>
          <w:trHeight w:val="76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3A3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Age,mean+-SD,YEAR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728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6.5634+-16.4766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979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5.7667+-15.32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0B19" w14:textId="77777777" w:rsidR="00BD3FE6" w:rsidRPr="00013005" w:rsidRDefault="00BD3FE6" w:rsidP="00BD3FE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465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863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0.5484+-19.9730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A8E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7.0769+-14.94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72FA" w14:textId="77777777" w:rsidR="00BD3FE6" w:rsidRPr="00013005" w:rsidRDefault="00BD3FE6" w:rsidP="00BD3FE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279</w:t>
            </w:r>
          </w:p>
        </w:tc>
      </w:tr>
      <w:tr w:rsidR="00BD3FE6" w:rsidRPr="00013005" w14:paraId="1F2E6614" w14:textId="77777777" w:rsidTr="00BD3FE6">
        <w:trPr>
          <w:trHeight w:val="28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685FB6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Gender,N.(%)</w:t>
            </w:r>
          </w:p>
        </w:tc>
        <w:tc>
          <w:tcPr>
            <w:tcW w:w="21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D0BBAD2" w14:textId="77777777" w:rsidR="00BD3FE6" w:rsidRPr="00013005" w:rsidRDefault="00BD3FE6" w:rsidP="00BD3FE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782</w:t>
            </w:r>
          </w:p>
        </w:tc>
        <w:tc>
          <w:tcPr>
            <w:tcW w:w="21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0B00E6" w14:textId="77777777" w:rsidR="00BD3FE6" w:rsidRPr="00013005" w:rsidRDefault="00BD3FE6" w:rsidP="00BD3FE6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014</w:t>
            </w:r>
          </w:p>
        </w:tc>
      </w:tr>
      <w:tr w:rsidR="00BD3FE6" w:rsidRPr="00013005" w14:paraId="352D9A12" w14:textId="77777777" w:rsidTr="00BD3FE6">
        <w:trPr>
          <w:trHeight w:val="285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0EBDB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Mal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920FD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7(30.0%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779C6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0(33.3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B8E734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B8A750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6(19.4%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B978A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(26.9%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56349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  <w:tr w:rsidR="00BD3FE6" w:rsidRPr="00013005" w14:paraId="5818B56E" w14:textId="77777777" w:rsidTr="00BD3FE6">
        <w:trPr>
          <w:trHeight w:val="285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17C6401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 Femal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0C154E7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4(70.0%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286ECA8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0(66.7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D5C341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548610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5(80.6%)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4BE31B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9(73.1%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F86F959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2FC7BD8D" w14:textId="77777777" w:rsidR="00BD3FE6" w:rsidRPr="00013005" w:rsidRDefault="00BD3FE6" w:rsidP="008D03C9">
      <w:pPr>
        <w:rPr>
          <w:rFonts w:cs="Times New Roman"/>
          <w:szCs w:val="24"/>
        </w:rPr>
      </w:pPr>
    </w:p>
    <w:p w14:paraId="6110777B" w14:textId="25B7584F" w:rsidR="008D03C9" w:rsidRPr="00013005" w:rsidRDefault="00BD3FE6" w:rsidP="008D03C9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>Supplementary Table 2.</w:t>
      </w:r>
      <w:r w:rsidRPr="00013005">
        <w:rPr>
          <w:rFonts w:cs="Times New Roman"/>
          <w:szCs w:val="24"/>
        </w:rPr>
        <w:t xml:space="preserve">  </w:t>
      </w:r>
      <w:r w:rsidR="008D03C9" w:rsidRPr="00013005">
        <w:rPr>
          <w:rFonts w:cs="Times New Roman"/>
          <w:szCs w:val="24"/>
        </w:rPr>
        <w:t>The detailed feature selection results</w:t>
      </w:r>
      <w:r w:rsidR="00B12F74" w:rsidRPr="00013005">
        <w:rPr>
          <w:rFonts w:cs="Times New Roman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7"/>
        <w:gridCol w:w="4100"/>
        <w:gridCol w:w="874"/>
        <w:gridCol w:w="3876"/>
      </w:tblGrid>
      <w:tr w:rsidR="00BD3FE6" w:rsidRPr="00013005" w14:paraId="4E59881F" w14:textId="77777777" w:rsidTr="00BD3FE6">
        <w:trPr>
          <w:trHeight w:val="285"/>
        </w:trPr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8B7B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D516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HCR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8DFC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DTL</w:t>
            </w:r>
          </w:p>
        </w:tc>
        <w:tc>
          <w:tcPr>
            <w:tcW w:w="2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D4C0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DLR</w:t>
            </w:r>
          </w:p>
        </w:tc>
      </w:tr>
      <w:tr w:rsidR="00BD3FE6" w:rsidRPr="00013005" w14:paraId="4951B638" w14:textId="77777777" w:rsidTr="00BD3FE6">
        <w:trPr>
          <w:trHeight w:val="285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EB38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BB0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ngtdm_Streng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24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70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4A43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cm_MaximumProbability</w:t>
            </w:r>
          </w:p>
        </w:tc>
      </w:tr>
      <w:tr w:rsidR="00BD3FE6" w:rsidRPr="00013005" w14:paraId="6FC88A84" w14:textId="77777777" w:rsidTr="00BD3FE6">
        <w:trPr>
          <w:trHeight w:val="46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85FED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0248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cm_MaximumProbabil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4F4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6AA9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70</w:t>
            </w:r>
          </w:p>
        </w:tc>
      </w:tr>
      <w:tr w:rsidR="00BD3FE6" w:rsidRPr="00013005" w14:paraId="6C289949" w14:textId="77777777" w:rsidTr="00BD3FE6">
        <w:trPr>
          <w:trHeight w:val="360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E1D6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C09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firstorder_Maximum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047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27B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</w:tr>
      <w:tr w:rsidR="00BD3FE6" w:rsidRPr="00013005" w14:paraId="54F6D840" w14:textId="77777777" w:rsidTr="00BD3FE6">
        <w:trPr>
          <w:trHeight w:val="37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699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EC61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riginal_firstorder_Minimum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E0334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35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C40D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66</w:t>
            </w:r>
          </w:p>
        </w:tc>
      </w:tr>
      <w:tr w:rsidR="00BD3FE6" w:rsidRPr="00013005" w14:paraId="35689EA7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2EB9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3C4C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shape_VoxelVolum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03153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7B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35</w:t>
            </w:r>
          </w:p>
        </w:tc>
      </w:tr>
      <w:tr w:rsidR="00BD3FE6" w:rsidRPr="00013005" w14:paraId="0F122899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B433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409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firstorder_Ran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AFC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49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633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45</w:t>
            </w:r>
          </w:p>
        </w:tc>
      </w:tr>
      <w:tr w:rsidR="00BD3FE6" w:rsidRPr="00013005" w14:paraId="48BCA49A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C338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6404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GrayLevelNonUniformit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C559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9D49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49</w:t>
            </w:r>
          </w:p>
        </w:tc>
      </w:tr>
      <w:tr w:rsidR="00BD3FE6" w:rsidRPr="00013005" w14:paraId="6AA81B8E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392C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5056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cm_ClusterPromine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BDD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EA8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8</w:t>
            </w:r>
          </w:p>
        </w:tc>
      </w:tr>
      <w:tr w:rsidR="00BD3FE6" w:rsidRPr="00013005" w14:paraId="242D5BBE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60BD9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67F1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SmallAreaEmpha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D2F7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08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BFF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</w:tr>
      <w:tr w:rsidR="00BD3FE6" w:rsidRPr="00013005" w14:paraId="1B839F45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3DB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EAB4A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original_firstorder_Mean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2D18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58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CB2F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08</w:t>
            </w:r>
          </w:p>
        </w:tc>
      </w:tr>
      <w:tr w:rsidR="00BD3FE6" w:rsidRPr="00013005" w14:paraId="4CE25883" w14:textId="77777777" w:rsidTr="00BD3FE6">
        <w:trPr>
          <w:trHeight w:val="285"/>
        </w:trPr>
        <w:tc>
          <w:tcPr>
            <w:tcW w:w="4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hideMark/>
          </w:tcPr>
          <w:p w14:paraId="2381E1B3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8BC5C61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szm_SmallAreaEmpha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D30D29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500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50C1DDC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szm_SmallAreaEmphasis</w:t>
            </w:r>
          </w:p>
        </w:tc>
      </w:tr>
      <w:tr w:rsidR="00BD3FE6" w:rsidRPr="00013005" w14:paraId="7D25181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A8065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CC5E42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firstorder_Skewnes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D48F354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2AB9FFA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dm_DependenceNonUniformityNormalized</w:t>
            </w:r>
          </w:p>
        </w:tc>
      </w:tr>
      <w:tr w:rsidR="00BD3FE6" w:rsidRPr="00013005" w14:paraId="6BDB002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A47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C6293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cm_Correlati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22701BD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D7A6755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500</w:t>
            </w:r>
          </w:p>
        </w:tc>
      </w:tr>
      <w:tr w:rsidR="00BD3FE6" w:rsidRPr="00013005" w14:paraId="02587F85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1643B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8F0EB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ngtdm_Contras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0344FCE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E67D1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45</w:t>
            </w:r>
          </w:p>
        </w:tc>
      </w:tr>
      <w:tr w:rsidR="00BD3FE6" w:rsidRPr="00013005" w14:paraId="7DB25802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0C75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8C4405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dm_SmallDependenceHighGrayLevelEmpha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C1A49DA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204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790163F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295</w:t>
            </w:r>
          </w:p>
        </w:tc>
      </w:tr>
      <w:tr w:rsidR="00BD3FE6" w:rsidRPr="00013005" w14:paraId="0959924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3EDC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635AC1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rlm_RunEntropy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D9DA056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31CF7C2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8</w:t>
            </w:r>
          </w:p>
        </w:tc>
      </w:tr>
      <w:tr w:rsidR="00BD3FE6" w:rsidRPr="00013005" w14:paraId="28CA22CD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CE471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CE4943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 xml:space="preserve"> original_glszm_SmallAreaHighGrayLevelEmphasi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815DB7E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9923362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06</w:t>
            </w:r>
          </w:p>
        </w:tc>
      </w:tr>
      <w:tr w:rsidR="00BD3FE6" w:rsidRPr="00013005" w14:paraId="08B9057B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5D109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D5139D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szm_GrayLevelVarianc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02397A4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86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07D0F1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86</w:t>
            </w:r>
          </w:p>
        </w:tc>
      </w:tr>
      <w:tr w:rsidR="00BD3FE6" w:rsidRPr="00013005" w14:paraId="08BD32E8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407FD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483599D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gldm_DependenceNonUniformityNormalized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E11BAAB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55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331BC6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55</w:t>
            </w:r>
          </w:p>
        </w:tc>
      </w:tr>
      <w:tr w:rsidR="00BD3FE6" w:rsidRPr="00013005" w14:paraId="4D3BF9AC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95B1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DB995F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original_firstorder_Ran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3BB2FCC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F2583BF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86</w:t>
            </w:r>
          </w:p>
        </w:tc>
      </w:tr>
      <w:tr w:rsidR="00BD3FE6" w:rsidRPr="00013005" w14:paraId="1B10E804" w14:textId="77777777" w:rsidTr="00BD3FE6">
        <w:trPr>
          <w:trHeight w:val="645"/>
        </w:trPr>
        <w:tc>
          <w:tcPr>
            <w:tcW w:w="47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E619AC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Combined modality</w:t>
            </w: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39B5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ngtdm_StrengthT1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8FB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370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7A9F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cm_MaximumProbabilityT1WI</w:t>
            </w:r>
          </w:p>
        </w:tc>
      </w:tr>
      <w:tr w:rsidR="00BD3FE6" w:rsidRPr="00013005" w14:paraId="0DD0497C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A18F2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A1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cm_MaximumProbabilityT1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583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1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D48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370T1WI</w:t>
            </w:r>
          </w:p>
        </w:tc>
      </w:tr>
      <w:tr w:rsidR="00BD3FE6" w:rsidRPr="00013005" w14:paraId="301E893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FCDC0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FEF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GrayLevelNonUniformityT1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16C1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66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DFD4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1T1WI</w:t>
            </w:r>
          </w:p>
        </w:tc>
      </w:tr>
      <w:tr w:rsidR="00BD3FE6" w:rsidRPr="00013005" w14:paraId="7B02A487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26AC8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AC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SmallAreaEmphasis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6A2B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45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C71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345T1WI</w:t>
            </w:r>
          </w:p>
        </w:tc>
      </w:tr>
      <w:tr w:rsidR="00BD3FE6" w:rsidRPr="00013005" w14:paraId="72E12BA3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ED3D1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CDAB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firstorder_Skewness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03AC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8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9C33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49T1WI</w:t>
            </w:r>
          </w:p>
        </w:tc>
      </w:tr>
      <w:tr w:rsidR="00BD3FE6" w:rsidRPr="00013005" w14:paraId="0EE7F7A5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54079F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3EE6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ngtdm_Contrast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2C2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00T1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E9B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08T1WI</w:t>
            </w:r>
          </w:p>
        </w:tc>
      </w:tr>
      <w:tr w:rsidR="00BD3FE6" w:rsidRPr="00013005" w14:paraId="1F57881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4256B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67B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rlm_RunEntropy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BC68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295T2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D553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SmallAreaEmphasisT2WI</w:t>
            </w:r>
          </w:p>
        </w:tc>
      </w:tr>
      <w:tr w:rsidR="00BD3FE6" w:rsidRPr="00013005" w14:paraId="1DDF4984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C2035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934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szm_SmallAreaHighGrayLevelEmphasis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426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T2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01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86T2WI</w:t>
            </w:r>
          </w:p>
        </w:tc>
      </w:tr>
      <w:tr w:rsidR="00BD3FE6" w:rsidRPr="00013005" w14:paraId="7263EF3B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140D2B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F7A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gldm_DependenceNonUniformityNormalizedT2WI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AA7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6T2WI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7038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5T2WI</w:t>
            </w:r>
          </w:p>
        </w:tc>
      </w:tr>
      <w:tr w:rsidR="00BD3FE6" w:rsidRPr="00013005" w14:paraId="5D9A0D19" w14:textId="77777777" w:rsidTr="00BD3FE6">
        <w:trPr>
          <w:trHeight w:val="285"/>
        </w:trPr>
        <w:tc>
          <w:tcPr>
            <w:tcW w:w="47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D90EF" w14:textId="77777777" w:rsidR="00BD3FE6" w:rsidRPr="00013005" w:rsidRDefault="00BD3FE6" w:rsidP="00BD3FE6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2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0D40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original_firstorder_RangeT2WI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FD6E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6T2WI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D531B" w14:textId="77777777" w:rsidR="00BD3FE6" w:rsidRPr="00013005" w:rsidRDefault="00BD3FE6" w:rsidP="00BD3FE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6T2WI</w:t>
            </w:r>
          </w:p>
        </w:tc>
      </w:tr>
    </w:tbl>
    <w:p w14:paraId="24D12E8A" w14:textId="77777777" w:rsidR="00BD3FE6" w:rsidRPr="00013005" w:rsidRDefault="00BD3FE6" w:rsidP="00BD3FE6">
      <w:pPr>
        <w:rPr>
          <w:rFonts w:cs="Times New Roman"/>
          <w:b/>
          <w:szCs w:val="24"/>
        </w:rPr>
      </w:pPr>
    </w:p>
    <w:p w14:paraId="18478DC2" w14:textId="54C05F65" w:rsidR="00BD3FE6" w:rsidRPr="00013005" w:rsidRDefault="00BD3FE6" w:rsidP="00BD3FE6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>Supplementary Table 3.</w:t>
      </w:r>
      <w:r w:rsidRPr="00013005">
        <w:rPr>
          <w:rFonts w:cs="Times New Roman"/>
          <w:szCs w:val="24"/>
        </w:rPr>
        <w:t xml:space="preserve">  Hyperparameters selection of each mod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"/>
        <w:gridCol w:w="937"/>
        <w:gridCol w:w="646"/>
        <w:gridCol w:w="860"/>
        <w:gridCol w:w="1386"/>
        <w:gridCol w:w="646"/>
        <w:gridCol w:w="828"/>
        <w:gridCol w:w="3426"/>
        <w:gridCol w:w="580"/>
      </w:tblGrid>
      <w:tr w:rsidR="00A343AF" w:rsidRPr="00013005" w14:paraId="3E6A62E9" w14:textId="77777777" w:rsidTr="00A343AF">
        <w:trPr>
          <w:trHeight w:val="285"/>
        </w:trPr>
        <w:tc>
          <w:tcPr>
            <w:tcW w:w="645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4E2B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Hyperparameters selection</w:t>
            </w:r>
          </w:p>
        </w:tc>
        <w:tc>
          <w:tcPr>
            <w:tcW w:w="143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C0A2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VC</w:t>
            </w:r>
          </w:p>
        </w:tc>
        <w:tc>
          <w:tcPr>
            <w:tcW w:w="29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7D0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R</w:t>
            </w:r>
          </w:p>
        </w:tc>
      </w:tr>
      <w:tr w:rsidR="00A343AF" w:rsidRPr="00013005" w14:paraId="1ECAA7C6" w14:textId="77777777" w:rsidTr="00A343AF">
        <w:trPr>
          <w:trHeight w:val="285"/>
        </w:trPr>
        <w:tc>
          <w:tcPr>
            <w:tcW w:w="645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1514D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37B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(1, 30, 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7B7A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Kernal("linear"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056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gamma(-5, 1, 1000, base=10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44FD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(1, 30, 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7E44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Penalty(L1;L2)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E752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olver(L1:"liblinear", "saga";L2:"sag", "newton-cg", "lbfgs", "liblinear", "saga"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0EDA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Max_iter</w:t>
            </w:r>
          </w:p>
        </w:tc>
      </w:tr>
      <w:tr w:rsidR="00A343AF" w:rsidRPr="00013005" w14:paraId="53578792" w14:textId="77777777" w:rsidTr="00A343AF">
        <w:trPr>
          <w:trHeight w:val="285"/>
        </w:trPr>
        <w:tc>
          <w:tcPr>
            <w:tcW w:w="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23F4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HC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3D5B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HC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8D40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84C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866E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1662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8113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6B7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ag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28E4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00</w:t>
            </w:r>
          </w:p>
        </w:tc>
      </w:tr>
      <w:tr w:rsidR="00A343AF" w:rsidRPr="00013005" w14:paraId="475CEC76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8D696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1D91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WI-HC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452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BE37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inea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DC1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.00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8A51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78D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9EB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33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A343AF" w:rsidRPr="00013005" w14:paraId="5AFE634B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4FCB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1249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HC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7CD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5924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BC15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ACD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4A8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24C3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ag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54D5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00</w:t>
            </w:r>
          </w:p>
        </w:tc>
      </w:tr>
      <w:tr w:rsidR="00A343AF" w:rsidRPr="00013005" w14:paraId="01C0E91B" w14:textId="77777777" w:rsidTr="00A343AF">
        <w:trPr>
          <w:trHeight w:val="285"/>
        </w:trPr>
        <w:tc>
          <w:tcPr>
            <w:tcW w:w="1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340E15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DTL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40D33AB" w14:textId="77777777" w:rsidR="00A343AF" w:rsidRPr="00013005" w:rsidRDefault="00A343AF" w:rsidP="00A343AF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T1 WI-DT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983DA4C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25A71C5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linea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2CB7C71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.00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371C7C6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F09F721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5AA519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C7C9083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A343AF" w:rsidRPr="00013005" w14:paraId="4C35FF41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B597E" w14:textId="77777777" w:rsidR="00A343AF" w:rsidRPr="00013005" w:rsidRDefault="00A343AF" w:rsidP="00A343AF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E6528D2" w14:textId="77777777" w:rsidR="00A343AF" w:rsidRPr="00013005" w:rsidRDefault="00A343AF" w:rsidP="00A343AF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T2WI-DT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9DBB5F0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DF9420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linea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8426499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.00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619F44E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CBE536A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92E5BF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849ADD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A343AF" w:rsidRPr="00013005" w14:paraId="007E59BF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3AE7" w14:textId="77777777" w:rsidR="00A343AF" w:rsidRPr="00013005" w:rsidRDefault="00A343AF" w:rsidP="00A343AF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1768509" w14:textId="77777777" w:rsidR="00A343AF" w:rsidRPr="00013005" w:rsidRDefault="00A343AF" w:rsidP="00A343AF">
            <w:pPr>
              <w:spacing w:before="0" w:after="0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comb-DTL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ADA914B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E04E115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C3BBFC5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B389393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825247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L2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69B72F1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sag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49558D9" w14:textId="77777777" w:rsidR="00A343AF" w:rsidRPr="00013005" w:rsidRDefault="00A343AF" w:rsidP="00A343AF">
            <w:pPr>
              <w:spacing w:before="0" w:after="0"/>
              <w:jc w:val="center"/>
              <w:rPr>
                <w:rFonts w:ascii="等线" w:eastAsia="等线" w:hAnsi="等线" w:cs="宋体"/>
                <w:color w:val="000000"/>
                <w:szCs w:val="24"/>
                <w:lang w:eastAsia="zh-CN"/>
              </w:rPr>
            </w:pPr>
            <w:r w:rsidRPr="00013005"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  <w:t>10000</w:t>
            </w:r>
          </w:p>
        </w:tc>
      </w:tr>
      <w:tr w:rsidR="00A343AF" w:rsidRPr="00013005" w14:paraId="7349F803" w14:textId="77777777" w:rsidTr="00A343AF">
        <w:trPr>
          <w:trHeight w:val="285"/>
        </w:trPr>
        <w:tc>
          <w:tcPr>
            <w:tcW w:w="1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45B0DC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DLR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8B71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D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30C7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FF6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B79E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1C89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270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1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764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iblinear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E5F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00</w:t>
            </w:r>
          </w:p>
        </w:tc>
      </w:tr>
      <w:tr w:rsidR="00A343AF" w:rsidRPr="00013005" w14:paraId="49359DF6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C8FA3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467F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 WI-DL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275D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0195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inear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96C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.00E-0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4DA8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5AC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5A0D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742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  <w:tr w:rsidR="00A343AF" w:rsidRPr="00013005" w14:paraId="7306C6EE" w14:textId="77777777" w:rsidTr="00A343AF">
        <w:trPr>
          <w:trHeight w:val="285"/>
        </w:trPr>
        <w:tc>
          <w:tcPr>
            <w:tcW w:w="1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9BD23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9A83B" w14:textId="77777777" w:rsidR="00A343AF" w:rsidRPr="00013005" w:rsidRDefault="00A343AF" w:rsidP="00A343A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DLR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A1F9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D8C53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linea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0ED7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.00E-0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1AE8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1716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A9AE8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5901F" w14:textId="77777777" w:rsidR="00A343AF" w:rsidRPr="00013005" w:rsidRDefault="00A343AF" w:rsidP="00A343AF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</w:tbl>
    <w:p w14:paraId="7B65BC41" w14:textId="7D6F67F9" w:rsidR="00DE23E8" w:rsidRPr="00013005" w:rsidRDefault="00DE23E8" w:rsidP="00654E8F">
      <w:pPr>
        <w:spacing w:before="240"/>
        <w:rPr>
          <w:szCs w:val="24"/>
        </w:rPr>
      </w:pPr>
    </w:p>
    <w:p w14:paraId="35F4AD80" w14:textId="63B613FD" w:rsidR="00BD3FE6" w:rsidRPr="00013005" w:rsidRDefault="00BD3FE6" w:rsidP="00BD3FE6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>Supplementary Table 4.</w:t>
      </w:r>
      <w:r w:rsidRPr="00013005">
        <w:rPr>
          <w:rFonts w:cs="Times New Roman"/>
          <w:szCs w:val="24"/>
        </w:rPr>
        <w:t xml:space="preserve">  Delong tes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13"/>
        <w:gridCol w:w="1014"/>
        <w:gridCol w:w="974"/>
        <w:gridCol w:w="947"/>
        <w:gridCol w:w="996"/>
        <w:gridCol w:w="956"/>
        <w:gridCol w:w="930"/>
        <w:gridCol w:w="1004"/>
        <w:gridCol w:w="1004"/>
        <w:gridCol w:w="939"/>
      </w:tblGrid>
      <w:tr w:rsidR="00BD3FE6" w:rsidRPr="00013005" w14:paraId="2EAB8AFA" w14:textId="77777777" w:rsidTr="00BD3FE6">
        <w:trPr>
          <w:trHeight w:val="285"/>
        </w:trPr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BE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 Delong tes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E26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HC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5F5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WI-HC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99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HC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ADE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DT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61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WI-DT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DAD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DTL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CC2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DL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1B6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 WI-DL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8CA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DLR</w:t>
            </w:r>
          </w:p>
        </w:tc>
      </w:tr>
      <w:tr w:rsidR="00BD3FE6" w:rsidRPr="00013005" w14:paraId="70C0296F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582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FCD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EB4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3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91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92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193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9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725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5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7D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82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3DE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4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30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43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6EB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279</w:t>
            </w:r>
          </w:p>
        </w:tc>
      </w:tr>
      <w:tr w:rsidR="00BD3FE6" w:rsidRPr="00013005" w14:paraId="108BF585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880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WI-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36F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5D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5E7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475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C8E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41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1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BB6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4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0F3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9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48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15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C6C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1832</w:t>
            </w:r>
          </w:p>
        </w:tc>
      </w:tr>
      <w:tr w:rsidR="00BD3FE6" w:rsidRPr="00013005" w14:paraId="1D885CF1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9827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HC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E9C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0C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4C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D0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A23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6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82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871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505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62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DE1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3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90A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4347</w:t>
            </w:r>
          </w:p>
        </w:tc>
      </w:tr>
      <w:tr w:rsidR="00BD3FE6" w:rsidRPr="00013005" w14:paraId="0119619A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47E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DT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477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C8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522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EEE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7DE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21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845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7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49D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074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368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58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1A07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6877</w:t>
            </w:r>
          </w:p>
        </w:tc>
      </w:tr>
      <w:tr w:rsidR="00BD3FE6" w:rsidRPr="00013005" w14:paraId="224BE8AF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095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WI-DT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2C5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19E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B4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E7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BD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787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4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FE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61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C2A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05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AE0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0748</w:t>
            </w:r>
          </w:p>
        </w:tc>
      </w:tr>
      <w:tr w:rsidR="00BD3FE6" w:rsidRPr="00013005" w14:paraId="5A5B0701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68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DT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C74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2D9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C19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DE4A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833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A8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EDB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4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003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20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E29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364</w:t>
            </w:r>
          </w:p>
        </w:tc>
      </w:tr>
      <w:tr w:rsidR="00BD3FE6" w:rsidRPr="00013005" w14:paraId="05D79B81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96E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1 WI-DL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876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C3C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32F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18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69F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A727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A7D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B90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178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E0D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1476</w:t>
            </w:r>
          </w:p>
        </w:tc>
      </w:tr>
      <w:tr w:rsidR="00BD3FE6" w:rsidRPr="00013005" w14:paraId="4D634776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54B8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2 WI-DL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DAC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E10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F13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2BE3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EB2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43B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DC7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695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F06C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7713</w:t>
            </w:r>
          </w:p>
        </w:tc>
      </w:tr>
      <w:tr w:rsidR="00BD3FE6" w:rsidRPr="00013005" w14:paraId="6068E7FD" w14:textId="77777777" w:rsidTr="00BD3FE6">
        <w:trPr>
          <w:trHeight w:val="285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946B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comb-DL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CEC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957FA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F2EE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6E87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F141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3E00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7BB6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5DCBF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46F4" w14:textId="77777777" w:rsidR="00BD3FE6" w:rsidRPr="00013005" w:rsidRDefault="00BD3FE6" w:rsidP="00BD3FE6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-</w:t>
            </w:r>
          </w:p>
        </w:tc>
      </w:tr>
    </w:tbl>
    <w:p w14:paraId="06179DFF" w14:textId="56F77A8F" w:rsidR="00BD3FE6" w:rsidRDefault="00BD3FE6" w:rsidP="00654E8F">
      <w:pPr>
        <w:spacing w:before="240"/>
        <w:rPr>
          <w:szCs w:val="24"/>
        </w:rPr>
      </w:pPr>
    </w:p>
    <w:p w14:paraId="0EA06FB9" w14:textId="3E1DC56F" w:rsidR="00076106" w:rsidRPr="009E44DB" w:rsidRDefault="00076106" w:rsidP="00076106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>Supplementary Table 5.</w:t>
      </w:r>
      <w:r w:rsidRPr="00013005">
        <w:rPr>
          <w:rFonts w:cs="Times New Roman"/>
          <w:szCs w:val="24"/>
        </w:rPr>
        <w:t xml:space="preserve">  </w:t>
      </w:r>
      <w:r w:rsidRPr="00013005">
        <w:rPr>
          <w:rFonts w:eastAsia="等线" w:cs="Times New Roman"/>
          <w:color w:val="000000"/>
          <w:szCs w:val="24"/>
          <w:lang w:eastAsia="zh-CN"/>
        </w:rPr>
        <w:t> </w:t>
      </w:r>
      <w:r w:rsidRPr="009E44DB">
        <w:rPr>
          <w:rFonts w:eastAsia="等线" w:cs="Times New Roman"/>
          <w:color w:val="000000"/>
          <w:szCs w:val="24"/>
          <w:lang w:eastAsia="zh-CN"/>
        </w:rPr>
        <w:t>Clinical ADC maps versus our model</w:t>
      </w:r>
      <w:r w:rsidR="009E44DB">
        <w:rPr>
          <w:rFonts w:eastAsia="等线" w:cs="Times New Roman" w:hint="eastAsia"/>
          <w:color w:val="000000"/>
          <w:szCs w:val="24"/>
          <w:lang w:eastAsia="zh-CN"/>
        </w:rPr>
        <w:t>.</w:t>
      </w:r>
      <w:r w:rsidR="009E44DB" w:rsidRPr="009E44DB">
        <w:t xml:space="preserve"> </w:t>
      </w:r>
      <w:r w:rsidR="009E44DB">
        <w:t>B</w:t>
      </w:r>
      <w:r w:rsidR="009E44DB" w:rsidRPr="00232EC1">
        <w:t>rain abscess</w:t>
      </w:r>
      <w:r w:rsidR="009E44DB">
        <w:t>:0;</w:t>
      </w:r>
      <w:r w:rsidR="009E44DB" w:rsidRPr="009E44DB">
        <w:t xml:space="preserve"> </w:t>
      </w:r>
      <w:r w:rsidR="009E44DB">
        <w:t>C</w:t>
      </w:r>
      <w:r w:rsidR="009E44DB" w:rsidRPr="00232EC1">
        <w:t>ystic glioma</w:t>
      </w:r>
      <w:r w:rsidR="009E44DB">
        <w:t>:1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6"/>
        <w:gridCol w:w="750"/>
        <w:gridCol w:w="1111"/>
        <w:gridCol w:w="1161"/>
      </w:tblGrid>
      <w:tr w:rsidR="009E44DB" w:rsidRPr="009E44DB" w14:paraId="65FE46D9" w14:textId="77777777" w:rsidTr="009E44DB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B6FEC" w14:textId="77777777" w:rsidR="009E44DB" w:rsidRPr="009E44DB" w:rsidRDefault="009E44DB" w:rsidP="009E44DB">
            <w:pPr>
              <w:spacing w:before="0" w:after="0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89FA" w14:textId="77777777" w:rsidR="009E44DB" w:rsidRPr="009E44DB" w:rsidRDefault="009E44DB" w:rsidP="009E44DB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宋体" w:cs="Times New Roman"/>
                <w:sz w:val="20"/>
                <w:szCs w:val="20"/>
                <w:lang w:eastAsia="zh-CN"/>
              </w:rPr>
              <w:t>Actu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6FC1C" w14:textId="77777777" w:rsidR="009E44DB" w:rsidRPr="009E44DB" w:rsidRDefault="009E44DB" w:rsidP="009E44DB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ADC map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922A" w14:textId="77777777" w:rsidR="009E44DB" w:rsidRPr="009E44DB" w:rsidRDefault="009E44DB" w:rsidP="009E44DB">
            <w:pPr>
              <w:spacing w:before="0" w:after="0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宋体" w:cs="Times New Roman"/>
                <w:sz w:val="20"/>
                <w:szCs w:val="20"/>
                <w:lang w:eastAsia="zh-CN"/>
              </w:rPr>
              <w:t>T2WI-DLR</w:t>
            </w:r>
          </w:p>
        </w:tc>
      </w:tr>
      <w:tr w:rsidR="009E44DB" w:rsidRPr="009E44DB" w14:paraId="76E2C47D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DAC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1BD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FF5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8115" w14:textId="77777777" w:rsidR="009E44DB" w:rsidRPr="009E44DB" w:rsidRDefault="009E44DB" w:rsidP="009E44DB">
            <w:pPr>
              <w:spacing w:before="0" w:after="0"/>
              <w:jc w:val="right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4DE59855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2A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23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C8E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23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10164081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D7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10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FE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D03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1CA98B1A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421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6E0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F4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C7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055003B3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205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BEC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E4EC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29E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77CD9827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00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lastRenderedPageBreak/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F9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9F2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793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4E9B6E4B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F53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01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9FD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C8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3929BD99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B2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CE7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0F9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FF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22AA0445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66C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19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1C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638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12665016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A20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ED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973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C6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32A389A7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115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1D0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A16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FDF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2147873C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A9D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66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779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2E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5DEAA8BA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EE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5AE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C9C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9B7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05BEB53D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D8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18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6B0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C01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42931F62" w14:textId="77777777" w:rsidTr="009E44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881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3379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520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05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6AA250A6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BF6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C0D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E1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6A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27780E3A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D90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56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53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4E8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2E7677A4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97E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EBD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45F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CFD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60606565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BF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FC7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38B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D73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7E1BA343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BCA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B1F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29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83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65564FC2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471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F9AC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DC9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B43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6135216E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C50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70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F7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362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15FFE962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64E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004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CE96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1BF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6C9DCBA0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1FC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1013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5E0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041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35D31E22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60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22F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C096" w14:textId="77777777" w:rsidR="009E44DB" w:rsidRPr="009E44DB" w:rsidRDefault="009E44DB" w:rsidP="009E44DB">
            <w:pPr>
              <w:spacing w:before="0" w:after="0"/>
              <w:jc w:val="right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FB1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3519F804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DF8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4C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1A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706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178BC902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72F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57F3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B4C" w14:textId="77777777" w:rsidR="009E44DB" w:rsidRPr="009E44DB" w:rsidRDefault="009E44DB" w:rsidP="009E44DB">
            <w:pPr>
              <w:spacing w:before="0" w:after="0"/>
              <w:jc w:val="right"/>
              <w:rPr>
                <w:rFonts w:eastAsia="宋体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宋体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BA2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27A149CA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0CD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A06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378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A4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40CCA173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9E99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A1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8CE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960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9E44DB" w:rsidRPr="009E44DB" w14:paraId="7B0BE183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FF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ED98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D6C1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91BE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0F54BEA2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675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32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7D7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399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787372F9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47D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C9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781A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2"/>
                <w:lang w:eastAsia="zh-CN"/>
              </w:rPr>
            </w:pPr>
            <w:r w:rsidRPr="009E44DB">
              <w:rPr>
                <w:rFonts w:eastAsia="等线" w:cs="Times New Roman"/>
                <w:sz w:val="22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D34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  <w:tr w:rsidR="009E44DB" w:rsidRPr="009E44DB" w14:paraId="02E9531E" w14:textId="77777777" w:rsidTr="009E44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A78F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EB80B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76672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212D5" w14:textId="77777777" w:rsidR="009E44DB" w:rsidRPr="009E44DB" w:rsidRDefault="009E44DB" w:rsidP="009E44DB">
            <w:pPr>
              <w:spacing w:before="0" w:after="0"/>
              <w:jc w:val="right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9E44DB">
              <w:rPr>
                <w:rFonts w:eastAsia="等线" w:cs="Times New Roman"/>
                <w:sz w:val="20"/>
                <w:szCs w:val="20"/>
                <w:lang w:eastAsia="zh-CN"/>
              </w:rPr>
              <w:t>0</w:t>
            </w:r>
          </w:p>
        </w:tc>
      </w:tr>
    </w:tbl>
    <w:p w14:paraId="6F25979D" w14:textId="77777777" w:rsidR="00076106" w:rsidRPr="00013005" w:rsidRDefault="00076106" w:rsidP="00654E8F">
      <w:pPr>
        <w:spacing w:before="240"/>
        <w:rPr>
          <w:szCs w:val="24"/>
        </w:rPr>
      </w:pPr>
    </w:p>
    <w:p w14:paraId="49C3C408" w14:textId="3B3526CD" w:rsidR="00BD3FE6" w:rsidRPr="00013005" w:rsidRDefault="00BD3FE6" w:rsidP="00BD3FE6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 xml:space="preserve">Supplementary Table </w:t>
      </w:r>
      <w:r w:rsidR="00076106">
        <w:rPr>
          <w:rFonts w:cs="Times New Roman"/>
          <w:b/>
          <w:szCs w:val="24"/>
        </w:rPr>
        <w:t>6</w:t>
      </w:r>
      <w:r w:rsidRPr="00013005">
        <w:rPr>
          <w:rFonts w:cs="Times New Roman"/>
          <w:b/>
          <w:szCs w:val="24"/>
        </w:rPr>
        <w:t>.</w:t>
      </w:r>
      <w:r w:rsidRPr="00013005">
        <w:rPr>
          <w:rFonts w:cs="Times New Roman"/>
          <w:szCs w:val="24"/>
        </w:rPr>
        <w:t xml:space="preserve">  </w:t>
      </w:r>
      <w:r w:rsidRPr="00013005">
        <w:rPr>
          <w:rFonts w:eastAsia="等线" w:cs="Times New Roman"/>
          <w:color w:val="000000"/>
          <w:szCs w:val="24"/>
          <w:lang w:eastAsia="zh-CN"/>
        </w:rPr>
        <w:t> D</w:t>
      </w:r>
      <w:bookmarkStart w:id="1" w:name="_Hlk76129862"/>
      <w:r w:rsidRPr="00013005">
        <w:rPr>
          <w:rFonts w:eastAsia="等线" w:cs="Times New Roman"/>
          <w:color w:val="000000"/>
          <w:szCs w:val="24"/>
          <w:lang w:eastAsia="zh-CN"/>
        </w:rPr>
        <w:t>ataset size</w:t>
      </w:r>
      <w:r w:rsidR="006B580C" w:rsidRPr="00013005">
        <w:rPr>
          <w:rFonts w:eastAsia="等线" w:cs="Times New Roman"/>
          <w:color w:val="000000"/>
          <w:szCs w:val="24"/>
          <w:lang w:eastAsia="zh-CN"/>
        </w:rPr>
        <w:t xml:space="preserve"> and</w:t>
      </w:r>
      <w:r w:rsidRPr="00013005">
        <w:rPr>
          <w:rFonts w:eastAsia="等线" w:cs="Times New Roman"/>
          <w:color w:val="000000"/>
          <w:szCs w:val="24"/>
          <w:lang w:eastAsia="zh-CN"/>
        </w:rPr>
        <w:t xml:space="preserve"> </w:t>
      </w:r>
      <w:r w:rsidR="006B580C" w:rsidRPr="00013005">
        <w:rPr>
          <w:rFonts w:eastAsia="等线" w:cs="Times New Roman"/>
          <w:color w:val="000000"/>
          <w:szCs w:val="24"/>
          <w:lang w:eastAsia="zh-CN"/>
        </w:rPr>
        <w:t xml:space="preserve">model performance </w:t>
      </w:r>
      <w:r w:rsidRPr="00013005">
        <w:rPr>
          <w:rFonts w:eastAsia="等线" w:cs="Times New Roman"/>
          <w:color w:val="000000"/>
          <w:szCs w:val="24"/>
          <w:lang w:eastAsia="zh-CN"/>
        </w:rPr>
        <w:t>comparison</w:t>
      </w:r>
      <w:bookmarkEnd w:id="1"/>
      <w:r w:rsidRPr="00013005">
        <w:rPr>
          <w:rFonts w:cs="Times New Roman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9"/>
        <w:gridCol w:w="1216"/>
        <w:gridCol w:w="723"/>
        <w:gridCol w:w="1496"/>
        <w:gridCol w:w="1603"/>
        <w:gridCol w:w="1616"/>
      </w:tblGrid>
      <w:tr w:rsidR="006B580C" w:rsidRPr="00013005" w14:paraId="6C1BD713" w14:textId="77777777" w:rsidTr="006B580C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5116" w14:textId="77777777" w:rsidR="008C2E76" w:rsidRPr="00013005" w:rsidRDefault="008C2E76" w:rsidP="008C2E7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7131" w14:textId="17127620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dataset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211D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5E34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Accuracy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D6B8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ensitivity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24FD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Specificity(%)</w:t>
            </w:r>
          </w:p>
        </w:tc>
      </w:tr>
      <w:tr w:rsidR="006B580C" w:rsidRPr="00013005" w14:paraId="092A7D02" w14:textId="77777777" w:rsidTr="006B580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D397" w14:textId="77777777" w:rsidR="008C2E76" w:rsidRPr="00013005" w:rsidRDefault="008C2E76" w:rsidP="008C2E7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oh, Cheng Hong,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F9AF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8065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A106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2019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2C68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2</w:t>
            </w:r>
          </w:p>
        </w:tc>
      </w:tr>
      <w:tr w:rsidR="006B580C" w:rsidRPr="00013005" w14:paraId="7E55C89B" w14:textId="77777777" w:rsidTr="006B580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666E" w14:textId="77777777" w:rsidR="008C2E76" w:rsidRPr="00013005" w:rsidRDefault="008C2E76" w:rsidP="008C2E7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Fu, Jui-Hsun,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6659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3CBF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521D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FD80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DE9C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91</w:t>
            </w:r>
          </w:p>
        </w:tc>
      </w:tr>
      <w:tr w:rsidR="006B580C" w:rsidRPr="00013005" w14:paraId="21E8377B" w14:textId="77777777" w:rsidTr="006B580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DC84" w14:textId="77777777" w:rsidR="008C2E76" w:rsidRPr="00013005" w:rsidRDefault="008C2E76" w:rsidP="008C2E76">
            <w:pPr>
              <w:spacing w:before="0" w:after="0"/>
              <w:rPr>
                <w:rFonts w:eastAsia="等线" w:cs="Times New Roman"/>
                <w:color w:val="222222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222222"/>
                <w:szCs w:val="24"/>
                <w:lang w:eastAsia="zh-CN"/>
              </w:rPr>
              <w:t>Lai, Ping-Hong,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97B0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E558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9D5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F369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AB01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00</w:t>
            </w:r>
          </w:p>
        </w:tc>
      </w:tr>
      <w:tr w:rsidR="006B580C" w:rsidRPr="00013005" w14:paraId="2C8A43C9" w14:textId="77777777" w:rsidTr="006B580C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535BC" w14:textId="77777777" w:rsidR="008C2E76" w:rsidRPr="00013005" w:rsidRDefault="008C2E76" w:rsidP="008C2E7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This 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B5526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E6335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97E8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08D33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5C959" w14:textId="77777777" w:rsidR="008C2E76" w:rsidRPr="00013005" w:rsidRDefault="008C2E76" w:rsidP="005974C9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3005">
              <w:rPr>
                <w:rFonts w:eastAsia="等线" w:cs="Times New Roman"/>
                <w:color w:val="000000"/>
                <w:szCs w:val="24"/>
                <w:lang w:eastAsia="zh-CN"/>
              </w:rPr>
              <w:t>74</w:t>
            </w:r>
          </w:p>
        </w:tc>
      </w:tr>
    </w:tbl>
    <w:p w14:paraId="38EFDE2A" w14:textId="77777777" w:rsidR="004E45FA" w:rsidRDefault="004E45FA" w:rsidP="004E45FA">
      <w:pPr>
        <w:rPr>
          <w:rFonts w:cs="Times New Roman"/>
          <w:b/>
          <w:szCs w:val="24"/>
        </w:rPr>
      </w:pPr>
    </w:p>
    <w:p w14:paraId="46CFF6FE" w14:textId="3FAAC86D" w:rsidR="004E45FA" w:rsidRPr="004E45FA" w:rsidRDefault="004E45FA" w:rsidP="004E45FA">
      <w:pPr>
        <w:rPr>
          <w:rFonts w:cs="Times New Roman"/>
          <w:szCs w:val="24"/>
        </w:rPr>
      </w:pPr>
      <w:r w:rsidRPr="00013005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7</w:t>
      </w:r>
      <w:r w:rsidRPr="00013005">
        <w:rPr>
          <w:rFonts w:cs="Times New Roman"/>
          <w:b/>
          <w:szCs w:val="24"/>
        </w:rPr>
        <w:t>.</w:t>
      </w:r>
      <w:r w:rsidRPr="00013005">
        <w:rPr>
          <w:rFonts w:cs="Times New Roman"/>
          <w:szCs w:val="24"/>
        </w:rPr>
        <w:t xml:space="preserve">  </w:t>
      </w:r>
      <w:r w:rsidRPr="00013005">
        <w:rPr>
          <w:rFonts w:eastAsia="等线" w:cs="Times New Roman"/>
          <w:color w:val="000000"/>
          <w:szCs w:val="24"/>
          <w:lang w:eastAsia="zh-CN"/>
        </w:rPr>
        <w:t> </w:t>
      </w:r>
      <w:r w:rsidRPr="00EB56AD">
        <w:rPr>
          <w:szCs w:val="24"/>
        </w:rPr>
        <w:t xml:space="preserve">The </w:t>
      </w:r>
      <w:bookmarkStart w:id="2" w:name="OLE_LINK26"/>
      <w:r w:rsidRPr="00FF0EEC">
        <w:rPr>
          <w:szCs w:val="24"/>
        </w:rPr>
        <w:t>radiom</w:t>
      </w:r>
      <w:r>
        <w:rPr>
          <w:szCs w:val="24"/>
        </w:rPr>
        <w:t>ics</w:t>
      </w:r>
      <w:r w:rsidRPr="00FF0EEC">
        <w:rPr>
          <w:szCs w:val="24"/>
        </w:rPr>
        <w:t xml:space="preserve"> quality score</w:t>
      </w:r>
      <w:bookmarkEnd w:id="2"/>
      <w:r>
        <w:rPr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75"/>
        <w:gridCol w:w="1383"/>
        <w:gridCol w:w="817"/>
      </w:tblGrid>
      <w:tr w:rsidR="004E45FA" w:rsidRPr="004E45FA" w14:paraId="1DAF0CF3" w14:textId="77777777" w:rsidTr="00DF011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1FEEA" w14:textId="7777777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D15A5" w14:textId="7777777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Total Poi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45574" w14:textId="7777777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Points</w:t>
            </w:r>
          </w:p>
        </w:tc>
      </w:tr>
      <w:tr w:rsidR="004E45FA" w:rsidRPr="004E45FA" w14:paraId="6B5FEBA6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7688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Image protocol qu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01859" w14:textId="3483DEE0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or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D91D" w14:textId="420A02E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E45FA" w:rsidRPr="004E45FA" w14:paraId="743AAD8B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2F65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Multiple seg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2BB5" w14:textId="151E355B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7574" w14:textId="4C37B2F2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E45FA" w:rsidRPr="004E45FA" w14:paraId="75C4469A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9580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Phantom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0779" w14:textId="42F1AAF1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7ABB" w14:textId="588DD025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13F17BEE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66A7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Imaging at multiple time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CCF0" w14:textId="0FD8CE20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5FCD6" w14:textId="537706D0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4524ADBE" w14:textId="77777777" w:rsidTr="00DF011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C194D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Feature reduction or adjustment for multiple te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6F85" w14:textId="6CB58CA0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3 or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2546" w14:textId="0B685DCC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E45FA" w:rsidRPr="004E45FA" w14:paraId="58A5C167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3E85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Multivariable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4EC2" w14:textId="2422F38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252C" w14:textId="184D3E92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3DAE2B63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8400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Biological correl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F04F" w14:textId="6BE4AA86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C74A" w14:textId="666614D1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1C43194B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5612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Cut-oﬀ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D9F7" w14:textId="3E6ED0E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A203" w14:textId="12CCDED8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</w:tr>
      <w:tr w:rsidR="004E45FA" w:rsidRPr="004E45FA" w14:paraId="2637BBD9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21AB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Discriminat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E8BA3" w14:textId="761FE6EF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or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E958" w14:textId="0779D48C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="00250FD7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E45FA" w:rsidRPr="004E45FA" w14:paraId="65D1B0E6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365E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Calibration stat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9960" w14:textId="1F8FADF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or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E0ED" w14:textId="7539957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58A98D6E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485D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P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E557" w14:textId="6611AAF4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EE02" w14:textId="3D2762D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78846768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9278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Val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F9CF" w14:textId="4214699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-5 to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498C" w14:textId="77BCA394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E45FA" w:rsidRPr="004E45FA" w14:paraId="4798ED40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0209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Comparison to ‘gold standard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D37B" w14:textId="4ED844C1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00913" w14:textId="693D824D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</w:tr>
      <w:tr w:rsidR="004E45FA" w:rsidRPr="004E45FA" w14:paraId="26AE3B28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97CD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Potential clinical ap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6E5D" w14:textId="59D29274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4A5ED" w14:textId="2B0710D8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56873738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4101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Cost-eﬀectiveness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842D" w14:textId="7E494D05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90C2" w14:textId="491E004A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4E45FA" w:rsidRPr="004E45FA" w14:paraId="35E7EEBC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49E5" w14:textId="77777777" w:rsidR="004E45FA" w:rsidRPr="004E45FA" w:rsidRDefault="004E45FA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Open science and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94E7" w14:textId="3126AFAC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 to 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E6365" w14:textId="342E2490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t>+</w:t>
            </w: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</w:tr>
      <w:tr w:rsidR="004E45FA" w:rsidRPr="004E45FA" w14:paraId="4278011D" w14:textId="77777777" w:rsidTr="00DF011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E825B" w14:textId="75308CAA" w:rsidR="004E45FA" w:rsidRPr="004E45FA" w:rsidRDefault="00BF5F1B" w:rsidP="004E45FA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A72504">
              <w:rPr>
                <w:szCs w:val="24"/>
              </w:rPr>
              <w:t>RQS</w:t>
            </w:r>
            <w:r w:rsidR="004E45FA"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BB1A7" w14:textId="77777777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3047" w14:textId="73B12F43" w:rsidR="004E45FA" w:rsidRPr="004E45FA" w:rsidRDefault="004E45FA" w:rsidP="004E45FA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E45FA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  <w:r w:rsidR="00250FD7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</w:p>
        </w:tc>
      </w:tr>
    </w:tbl>
    <w:p w14:paraId="58C542AE" w14:textId="77777777" w:rsidR="00BD3FE6" w:rsidRPr="004E45FA" w:rsidRDefault="00BD3FE6" w:rsidP="00654E8F">
      <w:pPr>
        <w:spacing w:before="240"/>
        <w:rPr>
          <w:rFonts w:cs="Times New Roman"/>
          <w:szCs w:val="24"/>
        </w:rPr>
      </w:pPr>
    </w:p>
    <w:sectPr w:rsidR="00BD3FE6" w:rsidRPr="004E45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02309" w14:textId="77777777" w:rsidR="00BB046D" w:rsidRDefault="00BB046D" w:rsidP="00117666">
      <w:pPr>
        <w:spacing w:after="0"/>
      </w:pPr>
      <w:r>
        <w:separator/>
      </w:r>
    </w:p>
  </w:endnote>
  <w:endnote w:type="continuationSeparator" w:id="0">
    <w:p w14:paraId="2736DB5F" w14:textId="77777777" w:rsidR="00BB046D" w:rsidRDefault="00BB04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1A2B4" w14:textId="77777777" w:rsidR="00BB046D" w:rsidRDefault="00BB046D" w:rsidP="00117666">
      <w:pPr>
        <w:spacing w:after="0"/>
      </w:pPr>
      <w:r>
        <w:separator/>
      </w:r>
    </w:p>
  </w:footnote>
  <w:footnote w:type="continuationSeparator" w:id="0">
    <w:p w14:paraId="07882E62" w14:textId="77777777" w:rsidR="00BB046D" w:rsidRDefault="00BB04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005"/>
    <w:rsid w:val="0001436A"/>
    <w:rsid w:val="00034304"/>
    <w:rsid w:val="00035434"/>
    <w:rsid w:val="00046C1E"/>
    <w:rsid w:val="00052A14"/>
    <w:rsid w:val="00076106"/>
    <w:rsid w:val="00077D53"/>
    <w:rsid w:val="00104E2D"/>
    <w:rsid w:val="00105FD9"/>
    <w:rsid w:val="00117666"/>
    <w:rsid w:val="001205E5"/>
    <w:rsid w:val="001549D3"/>
    <w:rsid w:val="00160065"/>
    <w:rsid w:val="00171743"/>
    <w:rsid w:val="00177D84"/>
    <w:rsid w:val="002045A1"/>
    <w:rsid w:val="00250FD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17EAF"/>
    <w:rsid w:val="00447801"/>
    <w:rsid w:val="00452E9C"/>
    <w:rsid w:val="004735C8"/>
    <w:rsid w:val="004947A6"/>
    <w:rsid w:val="004961FF"/>
    <w:rsid w:val="004E45FA"/>
    <w:rsid w:val="00517A89"/>
    <w:rsid w:val="005250F2"/>
    <w:rsid w:val="00593EEA"/>
    <w:rsid w:val="005974C9"/>
    <w:rsid w:val="005A5EEE"/>
    <w:rsid w:val="006375C7"/>
    <w:rsid w:val="00654E8F"/>
    <w:rsid w:val="00660D05"/>
    <w:rsid w:val="006820B1"/>
    <w:rsid w:val="006B580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2E76"/>
    <w:rsid w:val="008D03C9"/>
    <w:rsid w:val="009151AA"/>
    <w:rsid w:val="0093429D"/>
    <w:rsid w:val="00943573"/>
    <w:rsid w:val="00964134"/>
    <w:rsid w:val="00970F7D"/>
    <w:rsid w:val="00994A3D"/>
    <w:rsid w:val="009C2B12"/>
    <w:rsid w:val="009E44DB"/>
    <w:rsid w:val="00A174D9"/>
    <w:rsid w:val="00A343AF"/>
    <w:rsid w:val="00AA4D24"/>
    <w:rsid w:val="00AB6715"/>
    <w:rsid w:val="00B12F74"/>
    <w:rsid w:val="00B1671E"/>
    <w:rsid w:val="00B25EB8"/>
    <w:rsid w:val="00B37F4D"/>
    <w:rsid w:val="00BB046D"/>
    <w:rsid w:val="00BD3FE6"/>
    <w:rsid w:val="00BF5F1B"/>
    <w:rsid w:val="00C52A7B"/>
    <w:rsid w:val="00C56BAF"/>
    <w:rsid w:val="00C679AA"/>
    <w:rsid w:val="00C75972"/>
    <w:rsid w:val="00CD066B"/>
    <w:rsid w:val="00CE4FEE"/>
    <w:rsid w:val="00CE6A5D"/>
    <w:rsid w:val="00D060CF"/>
    <w:rsid w:val="00D32D55"/>
    <w:rsid w:val="00DB59C3"/>
    <w:rsid w:val="00DC259A"/>
    <w:rsid w:val="00DE23E8"/>
    <w:rsid w:val="00DE78F1"/>
    <w:rsid w:val="00DF011B"/>
    <w:rsid w:val="00E1640B"/>
    <w:rsid w:val="00E52377"/>
    <w:rsid w:val="00E537AD"/>
    <w:rsid w:val="00E61DB0"/>
    <w:rsid w:val="00E64E17"/>
    <w:rsid w:val="00E866C9"/>
    <w:rsid w:val="00EA3D3C"/>
    <w:rsid w:val="00EC090A"/>
    <w:rsid w:val="00ED20B5"/>
    <w:rsid w:val="00EF552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0</TotalTime>
  <Pages>5</Pages>
  <Words>706</Words>
  <Characters>4023</Characters>
  <Application>Microsoft Office Word</Application>
  <DocSecurity>0</DocSecurity>
  <Lines>5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19</cp:revision>
  <cp:lastPrinted>2013-10-03T12:51:00Z</cp:lastPrinted>
  <dcterms:created xsi:type="dcterms:W3CDTF">2018-11-23T08:58:00Z</dcterms:created>
  <dcterms:modified xsi:type="dcterms:W3CDTF">2021-09-27T06:01:00Z</dcterms:modified>
</cp:coreProperties>
</file>